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EB3E97" w14:textId="77777777" w:rsidR="009C3AB0" w:rsidRDefault="009C3AB0">
      <w:pPr>
        <w:rPr>
          <w:lang w:val="fr-CH"/>
        </w:rPr>
      </w:pPr>
    </w:p>
    <w:p w14:paraId="51CD112E" w14:textId="77777777" w:rsidR="00FA27C3" w:rsidRDefault="00FA27C3">
      <w:pPr>
        <w:rPr>
          <w:lang w:val="fr-CH"/>
        </w:rPr>
      </w:pPr>
    </w:p>
    <w:p w14:paraId="4318E1F6" w14:textId="77777777" w:rsidR="00FA27C3" w:rsidRDefault="00FA27C3">
      <w:pPr>
        <w:rPr>
          <w:lang w:val="fr-CH"/>
        </w:rPr>
      </w:pPr>
    </w:p>
    <w:p w14:paraId="2CA16273" w14:textId="4DADE4B0" w:rsidR="00FA27C3" w:rsidRDefault="002E1076" w:rsidP="002A364C">
      <w:pPr>
        <w:ind w:left="-567"/>
      </w:pPr>
      <w:r w:rsidRPr="00546C85">
        <w:rPr>
          <w:b/>
        </w:rPr>
        <w:t xml:space="preserve">Supplementary file </w:t>
      </w:r>
      <w:r w:rsidR="008E5060">
        <w:rPr>
          <w:b/>
        </w:rPr>
        <w:t>2</w:t>
      </w:r>
      <w:bookmarkStart w:id="0" w:name="_GoBack"/>
      <w:bookmarkEnd w:id="0"/>
      <w:r w:rsidRPr="00546C85">
        <w:rPr>
          <w:b/>
        </w:rPr>
        <w:t>:</w:t>
      </w:r>
      <w:r w:rsidRPr="00546C85">
        <w:t xml:space="preserve"> Box plots of </w:t>
      </w:r>
      <w:r w:rsidR="00546C85">
        <w:t xml:space="preserve">the </w:t>
      </w:r>
      <w:r w:rsidRPr="00546C85">
        <w:t xml:space="preserve">results </w:t>
      </w:r>
      <w:r w:rsidR="00546C85">
        <w:t>presented as medians, IQR and range</w:t>
      </w:r>
      <w:r w:rsidR="00EE6F40">
        <w:t>s</w:t>
      </w:r>
    </w:p>
    <w:p w14:paraId="6ECE8022" w14:textId="77777777" w:rsidR="00546C85" w:rsidRDefault="00546C85"/>
    <w:p w14:paraId="0BF942A8" w14:textId="22FA4CDD" w:rsidR="0069458E" w:rsidRDefault="006B2D6B" w:rsidP="0069458E">
      <w:pPr>
        <w:ind w:left="-567" w:right="-573"/>
      </w:pPr>
      <w:r w:rsidRPr="006B2D6B">
        <w:rPr>
          <w:noProof/>
        </w:rPr>
        <w:drawing>
          <wp:inline distT="0" distB="0" distL="0" distR="0" wp14:anchorId="11AD83A1" wp14:editId="1728123C">
            <wp:extent cx="3105434" cy="2258497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53883" cy="236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004AF">
        <w:t xml:space="preserve"> </w:t>
      </w:r>
      <w:r w:rsidR="006519D2">
        <w:t xml:space="preserve"> </w:t>
      </w:r>
      <w:r w:rsidR="0069458E" w:rsidRPr="0069458E">
        <w:rPr>
          <w:noProof/>
        </w:rPr>
        <w:drawing>
          <wp:inline distT="0" distB="0" distL="0" distR="0" wp14:anchorId="4BC96719" wp14:editId="516924B7">
            <wp:extent cx="3124889" cy="227264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20645" cy="2342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7ED675" w14:textId="77777777" w:rsidR="0069458E" w:rsidRDefault="0069458E" w:rsidP="002D6F29">
      <w:pPr>
        <w:jc w:val="center"/>
      </w:pPr>
    </w:p>
    <w:p w14:paraId="16A874FF" w14:textId="52E073A7" w:rsidR="004A6350" w:rsidRDefault="00BC116D" w:rsidP="003004AF">
      <w:pPr>
        <w:ind w:left="-567" w:right="-573"/>
      </w:pPr>
      <w:r w:rsidRPr="00BC116D">
        <w:rPr>
          <w:noProof/>
        </w:rPr>
        <w:drawing>
          <wp:inline distT="0" distB="0" distL="0" distR="0" wp14:anchorId="69664399" wp14:editId="3CE5B1BD">
            <wp:extent cx="3105434" cy="2258498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82332" cy="2314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004AF">
        <w:t xml:space="preserve"> </w:t>
      </w:r>
      <w:r w:rsidR="0063767B">
        <w:t xml:space="preserve"> </w:t>
      </w:r>
      <w:r w:rsidR="004A6350" w:rsidRPr="004A6350">
        <w:rPr>
          <w:noProof/>
        </w:rPr>
        <w:drawing>
          <wp:inline distT="0" distB="0" distL="0" distR="0" wp14:anchorId="28E16553" wp14:editId="6BDC2FB1">
            <wp:extent cx="3140057" cy="2283676"/>
            <wp:effectExtent l="0" t="0" r="1016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12840" cy="23366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FDE50B" w14:textId="77777777" w:rsidR="003004AF" w:rsidRDefault="003004AF" w:rsidP="003004AF">
      <w:pPr>
        <w:ind w:left="-567" w:right="-573"/>
      </w:pPr>
    </w:p>
    <w:p w14:paraId="25C5AC62" w14:textId="0447A5E2" w:rsidR="003004AF" w:rsidRDefault="003004AF" w:rsidP="003004AF">
      <w:pPr>
        <w:ind w:left="-567" w:right="-573"/>
      </w:pPr>
      <w:r w:rsidRPr="00C074D9">
        <w:rPr>
          <w:noProof/>
        </w:rPr>
        <w:drawing>
          <wp:inline distT="0" distB="0" distL="0" distR="0" wp14:anchorId="0E226399" wp14:editId="6DB999A1">
            <wp:extent cx="3105434" cy="2258499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143031" cy="22858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="0063767B">
        <w:t xml:space="preserve"> </w:t>
      </w:r>
      <w:r w:rsidRPr="008D50BA">
        <w:rPr>
          <w:noProof/>
        </w:rPr>
        <w:drawing>
          <wp:inline distT="0" distB="0" distL="0" distR="0" wp14:anchorId="395F4BBE" wp14:editId="355FBB08">
            <wp:extent cx="3124889" cy="227264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161981" cy="22996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058F60" w14:textId="77777777" w:rsidR="003004AF" w:rsidRDefault="003004AF" w:rsidP="003004AF">
      <w:pPr>
        <w:ind w:left="-567" w:right="-573"/>
      </w:pPr>
    </w:p>
    <w:p w14:paraId="6359FBF0" w14:textId="77777777" w:rsidR="003004AF" w:rsidRDefault="003004AF" w:rsidP="003004AF">
      <w:pPr>
        <w:ind w:left="-567" w:right="-573"/>
      </w:pPr>
    </w:p>
    <w:p w14:paraId="0E230A85" w14:textId="77777777" w:rsidR="003004AF" w:rsidRDefault="003004AF" w:rsidP="003004AF">
      <w:pPr>
        <w:ind w:left="-567" w:right="-573"/>
      </w:pPr>
    </w:p>
    <w:p w14:paraId="71574C1B" w14:textId="77777777" w:rsidR="003004AF" w:rsidRDefault="003004AF" w:rsidP="003004AF">
      <w:pPr>
        <w:ind w:left="-567" w:right="-573"/>
      </w:pPr>
    </w:p>
    <w:p w14:paraId="5251FB78" w14:textId="77777777" w:rsidR="00AF686A" w:rsidRDefault="00AF686A" w:rsidP="00903E01">
      <w:pPr>
        <w:ind w:left="-567" w:right="-573"/>
      </w:pPr>
    </w:p>
    <w:p w14:paraId="3496F8D3" w14:textId="77777777" w:rsidR="0063767B" w:rsidRDefault="0063767B" w:rsidP="00903E01">
      <w:pPr>
        <w:ind w:left="-567" w:right="-573"/>
      </w:pPr>
    </w:p>
    <w:p w14:paraId="2E2903C3" w14:textId="3887F96C" w:rsidR="00AF686A" w:rsidRDefault="00AF686A" w:rsidP="002A364C">
      <w:pPr>
        <w:ind w:left="-567" w:right="-573"/>
        <w:jc w:val="center"/>
      </w:pPr>
      <w:r w:rsidRPr="00AF686A">
        <w:rPr>
          <w:noProof/>
        </w:rPr>
        <w:drawing>
          <wp:inline distT="0" distB="0" distL="0" distR="0" wp14:anchorId="53787980" wp14:editId="747A7DE4">
            <wp:extent cx="3071387" cy="2233736"/>
            <wp:effectExtent l="0" t="0" r="2540" b="190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124536" cy="227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820928" w14:textId="77777777" w:rsidR="00AF686A" w:rsidRDefault="00AF686A" w:rsidP="00903E01">
      <w:pPr>
        <w:ind w:left="-567" w:right="-573"/>
      </w:pPr>
    </w:p>
    <w:p w14:paraId="0FDC5782" w14:textId="77777777" w:rsidR="0063767B" w:rsidRDefault="0063767B" w:rsidP="00903E01">
      <w:pPr>
        <w:ind w:left="-567" w:right="-573"/>
      </w:pPr>
    </w:p>
    <w:p w14:paraId="14A7D748" w14:textId="73EA4871" w:rsidR="00522FE9" w:rsidRDefault="00732F26" w:rsidP="00903E01">
      <w:pPr>
        <w:ind w:left="-567" w:right="-573"/>
      </w:pPr>
      <w:r w:rsidRPr="00732F26">
        <w:rPr>
          <w:noProof/>
        </w:rPr>
        <w:drawing>
          <wp:inline distT="0" distB="0" distL="0" distR="0" wp14:anchorId="3B2B3C2D" wp14:editId="39BBC7BC">
            <wp:extent cx="3105434" cy="2258497"/>
            <wp:effectExtent l="0" t="0" r="0" b="254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25221" cy="2272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A6670">
        <w:t xml:space="preserve"> </w:t>
      </w:r>
      <w:r w:rsidR="0063767B">
        <w:t xml:space="preserve"> </w:t>
      </w:r>
      <w:r w:rsidR="00BA6670" w:rsidRPr="00BA6670">
        <w:rPr>
          <w:noProof/>
        </w:rPr>
        <w:drawing>
          <wp:inline distT="0" distB="0" distL="0" distR="0" wp14:anchorId="0B14F3DC" wp14:editId="335B5059">
            <wp:extent cx="3142544" cy="2285487"/>
            <wp:effectExtent l="0" t="0" r="7620" b="6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204777" cy="23307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B236C" w14:textId="77777777" w:rsidR="008D50BA" w:rsidRDefault="008D50BA" w:rsidP="00607975">
      <w:pPr>
        <w:ind w:left="-567" w:right="-573"/>
        <w:jc w:val="center"/>
      </w:pPr>
    </w:p>
    <w:p w14:paraId="1315BFBD" w14:textId="77777777" w:rsidR="0063767B" w:rsidRDefault="0063767B" w:rsidP="00607975">
      <w:pPr>
        <w:ind w:left="-567" w:right="-573"/>
        <w:jc w:val="center"/>
      </w:pPr>
    </w:p>
    <w:p w14:paraId="5CB74822" w14:textId="2E8A6F4B" w:rsidR="008D50BA" w:rsidRDefault="00CD0EA1" w:rsidP="00BA6670">
      <w:pPr>
        <w:ind w:left="-567" w:right="-573"/>
      </w:pPr>
      <w:r w:rsidRPr="00CD0EA1">
        <w:rPr>
          <w:noProof/>
        </w:rPr>
        <w:drawing>
          <wp:inline distT="0" distB="0" distL="0" distR="0" wp14:anchorId="62F63C7D" wp14:editId="70635A41">
            <wp:extent cx="3105434" cy="2258497"/>
            <wp:effectExtent l="0" t="0" r="0" b="254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141599" cy="2284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75C0B">
        <w:t xml:space="preserve"> </w:t>
      </w:r>
      <w:r w:rsidR="0063767B">
        <w:t xml:space="preserve"> </w:t>
      </w:r>
      <w:r w:rsidR="007E4179" w:rsidRPr="007E4179">
        <w:rPr>
          <w:noProof/>
        </w:rPr>
        <w:drawing>
          <wp:inline distT="0" distB="0" distL="0" distR="0" wp14:anchorId="399204DF" wp14:editId="33319990">
            <wp:extent cx="3144344" cy="2286796"/>
            <wp:effectExtent l="0" t="0" r="571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175359" cy="2309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49C352" w14:textId="77777777" w:rsidR="002A364C" w:rsidRDefault="002A364C" w:rsidP="00BA6670">
      <w:pPr>
        <w:ind w:left="-567" w:right="-573"/>
      </w:pPr>
    </w:p>
    <w:p w14:paraId="5CD70CAF" w14:textId="77777777" w:rsidR="002A364C" w:rsidRDefault="002A364C" w:rsidP="00BA6670">
      <w:pPr>
        <w:ind w:left="-567" w:right="-573"/>
      </w:pPr>
    </w:p>
    <w:p w14:paraId="410E84FE" w14:textId="77777777" w:rsidR="002A364C" w:rsidRDefault="002A364C" w:rsidP="00BA6670">
      <w:pPr>
        <w:ind w:left="-567" w:right="-573"/>
      </w:pPr>
    </w:p>
    <w:p w14:paraId="6510E1EF" w14:textId="77777777" w:rsidR="002A364C" w:rsidRDefault="002A364C" w:rsidP="00BA6670">
      <w:pPr>
        <w:ind w:left="-567" w:right="-573"/>
      </w:pPr>
    </w:p>
    <w:p w14:paraId="53B8699C" w14:textId="77777777" w:rsidR="002A364C" w:rsidRDefault="002A364C" w:rsidP="00BA6670">
      <w:pPr>
        <w:ind w:left="-567" w:right="-573"/>
      </w:pPr>
    </w:p>
    <w:p w14:paraId="13233483" w14:textId="77777777" w:rsidR="002A364C" w:rsidRDefault="002A364C" w:rsidP="00BA6670">
      <w:pPr>
        <w:ind w:left="-567" w:right="-573"/>
      </w:pPr>
    </w:p>
    <w:p w14:paraId="5AE3F188" w14:textId="77777777" w:rsidR="005C3925" w:rsidRDefault="005C3925" w:rsidP="00BA6670">
      <w:pPr>
        <w:ind w:left="-567" w:right="-573"/>
      </w:pPr>
    </w:p>
    <w:p w14:paraId="18856686" w14:textId="575BC68A" w:rsidR="005C3925" w:rsidRPr="00546C85" w:rsidRDefault="005C3925" w:rsidP="00BA6670">
      <w:pPr>
        <w:ind w:left="-567" w:right="-573"/>
      </w:pPr>
      <w:r w:rsidRPr="005C3925">
        <w:rPr>
          <w:noProof/>
        </w:rPr>
        <w:drawing>
          <wp:inline distT="0" distB="0" distL="0" distR="0" wp14:anchorId="44018613" wp14:editId="02858569">
            <wp:extent cx="3105434" cy="2258496"/>
            <wp:effectExtent l="0" t="0" r="0" b="254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137055" cy="2281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="0063767B">
        <w:t xml:space="preserve"> </w:t>
      </w:r>
      <w:r w:rsidR="003D78FB" w:rsidRPr="003D78FB">
        <w:rPr>
          <w:noProof/>
        </w:rPr>
        <w:drawing>
          <wp:inline distT="0" distB="0" distL="0" distR="0" wp14:anchorId="5DC1D5E5" wp14:editId="5282464A">
            <wp:extent cx="3124889" cy="2272646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173309" cy="23078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C3925" w:rsidRPr="00546C85" w:rsidSect="001C57B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7C3"/>
    <w:rsid w:val="00005181"/>
    <w:rsid w:val="000159D1"/>
    <w:rsid w:val="00044F32"/>
    <w:rsid w:val="000B0901"/>
    <w:rsid w:val="000F0A23"/>
    <w:rsid w:val="0013433F"/>
    <w:rsid w:val="001C57BA"/>
    <w:rsid w:val="001E65DE"/>
    <w:rsid w:val="002135BC"/>
    <w:rsid w:val="002141D7"/>
    <w:rsid w:val="00227891"/>
    <w:rsid w:val="002A364C"/>
    <w:rsid w:val="002D6F29"/>
    <w:rsid w:val="002E1076"/>
    <w:rsid w:val="002E5B18"/>
    <w:rsid w:val="003004AF"/>
    <w:rsid w:val="00310E94"/>
    <w:rsid w:val="003226FA"/>
    <w:rsid w:val="00332989"/>
    <w:rsid w:val="003862B0"/>
    <w:rsid w:val="003A028D"/>
    <w:rsid w:val="003C7C5D"/>
    <w:rsid w:val="003D78FB"/>
    <w:rsid w:val="003D7A9D"/>
    <w:rsid w:val="00464767"/>
    <w:rsid w:val="0048570A"/>
    <w:rsid w:val="00487B08"/>
    <w:rsid w:val="004900C9"/>
    <w:rsid w:val="004A6350"/>
    <w:rsid w:val="004D6F83"/>
    <w:rsid w:val="00516331"/>
    <w:rsid w:val="0051732F"/>
    <w:rsid w:val="00522FE9"/>
    <w:rsid w:val="00546C85"/>
    <w:rsid w:val="00563113"/>
    <w:rsid w:val="00575C0B"/>
    <w:rsid w:val="005968B7"/>
    <w:rsid w:val="005A5CE8"/>
    <w:rsid w:val="005C3925"/>
    <w:rsid w:val="00607975"/>
    <w:rsid w:val="0063026F"/>
    <w:rsid w:val="0063767B"/>
    <w:rsid w:val="006519D2"/>
    <w:rsid w:val="00666DC9"/>
    <w:rsid w:val="0069458E"/>
    <w:rsid w:val="0069581A"/>
    <w:rsid w:val="006A0883"/>
    <w:rsid w:val="006B2D6B"/>
    <w:rsid w:val="006B6DE3"/>
    <w:rsid w:val="006D7578"/>
    <w:rsid w:val="006E2054"/>
    <w:rsid w:val="00732F26"/>
    <w:rsid w:val="00734923"/>
    <w:rsid w:val="007452F1"/>
    <w:rsid w:val="00785FD3"/>
    <w:rsid w:val="007A44E0"/>
    <w:rsid w:val="007C5170"/>
    <w:rsid w:val="007E4179"/>
    <w:rsid w:val="00817A70"/>
    <w:rsid w:val="00835176"/>
    <w:rsid w:val="00873AF5"/>
    <w:rsid w:val="00887866"/>
    <w:rsid w:val="00891EAC"/>
    <w:rsid w:val="008B30DC"/>
    <w:rsid w:val="008D50BA"/>
    <w:rsid w:val="008D77CA"/>
    <w:rsid w:val="008E5060"/>
    <w:rsid w:val="009004C5"/>
    <w:rsid w:val="00903E01"/>
    <w:rsid w:val="009139AF"/>
    <w:rsid w:val="00944FAC"/>
    <w:rsid w:val="0097700D"/>
    <w:rsid w:val="00977374"/>
    <w:rsid w:val="009C076C"/>
    <w:rsid w:val="009C3AB0"/>
    <w:rsid w:val="009C3B8A"/>
    <w:rsid w:val="009C63DB"/>
    <w:rsid w:val="009E122B"/>
    <w:rsid w:val="009F1E51"/>
    <w:rsid w:val="00A17509"/>
    <w:rsid w:val="00A20FAD"/>
    <w:rsid w:val="00A262E7"/>
    <w:rsid w:val="00A5655C"/>
    <w:rsid w:val="00A70E19"/>
    <w:rsid w:val="00A8135D"/>
    <w:rsid w:val="00A9587F"/>
    <w:rsid w:val="00AA339E"/>
    <w:rsid w:val="00AA62B1"/>
    <w:rsid w:val="00AB7051"/>
    <w:rsid w:val="00AD26F5"/>
    <w:rsid w:val="00AD2853"/>
    <w:rsid w:val="00AE3E50"/>
    <w:rsid w:val="00AF686A"/>
    <w:rsid w:val="00B70757"/>
    <w:rsid w:val="00B91870"/>
    <w:rsid w:val="00BA6670"/>
    <w:rsid w:val="00BC116D"/>
    <w:rsid w:val="00BD12F1"/>
    <w:rsid w:val="00C01A92"/>
    <w:rsid w:val="00C074D9"/>
    <w:rsid w:val="00C147D1"/>
    <w:rsid w:val="00C26687"/>
    <w:rsid w:val="00C45AE7"/>
    <w:rsid w:val="00C53435"/>
    <w:rsid w:val="00C961B9"/>
    <w:rsid w:val="00C962D4"/>
    <w:rsid w:val="00CC29B5"/>
    <w:rsid w:val="00CD0EA1"/>
    <w:rsid w:val="00CD1D20"/>
    <w:rsid w:val="00CD2154"/>
    <w:rsid w:val="00CE1B5B"/>
    <w:rsid w:val="00D35C05"/>
    <w:rsid w:val="00DF25D2"/>
    <w:rsid w:val="00E12970"/>
    <w:rsid w:val="00E752E1"/>
    <w:rsid w:val="00EC0E50"/>
    <w:rsid w:val="00EC424E"/>
    <w:rsid w:val="00EE6F40"/>
    <w:rsid w:val="00EF5164"/>
    <w:rsid w:val="00FA066F"/>
    <w:rsid w:val="00FA27C3"/>
    <w:rsid w:val="00FB5134"/>
    <w:rsid w:val="00FB7180"/>
    <w:rsid w:val="00FF0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E1E8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518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18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8.emf"/><Relationship Id="rId12" Type="http://schemas.openxmlformats.org/officeDocument/2006/relationships/image" Target="media/image9.emf"/><Relationship Id="rId13" Type="http://schemas.openxmlformats.org/officeDocument/2006/relationships/image" Target="media/image10.emf"/><Relationship Id="rId14" Type="http://schemas.openxmlformats.org/officeDocument/2006/relationships/image" Target="media/image11.emf"/><Relationship Id="rId15" Type="http://schemas.openxmlformats.org/officeDocument/2006/relationships/image" Target="media/image12.emf"/><Relationship Id="rId16" Type="http://schemas.openxmlformats.org/officeDocument/2006/relationships/image" Target="media/image13.emf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image" Target="media/image4.emf"/><Relationship Id="rId8" Type="http://schemas.openxmlformats.org/officeDocument/2006/relationships/image" Target="media/image5.emf"/><Relationship Id="rId9" Type="http://schemas.openxmlformats.org/officeDocument/2006/relationships/image" Target="media/image6.emf"/><Relationship Id="rId10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20</Words>
  <Characters>119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Kottmann - Stiftelsen Norsk Luftambulanse</dc:creator>
  <cp:keywords/>
  <dc:description/>
  <cp:lastModifiedBy>Alex Kottmann - Stiftelsen Norsk Luftambulanse</cp:lastModifiedBy>
  <cp:revision>7</cp:revision>
  <cp:lastPrinted>2018-04-20T09:11:00Z</cp:lastPrinted>
  <dcterms:created xsi:type="dcterms:W3CDTF">2018-04-20T07:42:00Z</dcterms:created>
  <dcterms:modified xsi:type="dcterms:W3CDTF">2018-04-21T19:39:00Z</dcterms:modified>
</cp:coreProperties>
</file>